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984C8D" w14:textId="302E458C" w:rsidR="00057B26" w:rsidRDefault="00BA4A7C">
      <w:bookmarkStart w:id="0" w:name="_GoBack"/>
      <w:bookmarkEnd w:id="0"/>
      <w:r>
        <w:t>Table S1</w:t>
      </w:r>
      <w:r w:rsidR="007B363C">
        <w:t>.</w:t>
      </w:r>
      <w:r w:rsidR="00107D8B">
        <w:t xml:space="preserve"> R</w:t>
      </w:r>
      <w:r>
        <w:t>esource use</w:t>
      </w:r>
      <w:r w:rsidR="00107D8B">
        <w:t xml:space="preserve"> and mean cost</w:t>
      </w:r>
      <w:r>
        <w:t xml:space="preserve"> per patient </w:t>
      </w:r>
      <w:r w:rsidR="004355D9">
        <w:t xml:space="preserve">(short stay scenario for the </w:t>
      </w:r>
      <w:r w:rsidR="007B363C">
        <w:t xml:space="preserve">ACTA </w:t>
      </w:r>
      <w:r w:rsidR="00107D8B">
        <w:t>5FC + FLU cohort)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980"/>
        <w:gridCol w:w="2845"/>
        <w:gridCol w:w="1549"/>
        <w:gridCol w:w="1134"/>
        <w:gridCol w:w="992"/>
        <w:gridCol w:w="993"/>
        <w:gridCol w:w="992"/>
        <w:gridCol w:w="850"/>
        <w:gridCol w:w="993"/>
        <w:gridCol w:w="850"/>
        <w:gridCol w:w="992"/>
      </w:tblGrid>
      <w:tr w:rsidR="00EF48C1" w14:paraId="2E06A7C5" w14:textId="77777777" w:rsidTr="00B80855">
        <w:tc>
          <w:tcPr>
            <w:tcW w:w="1980" w:type="dxa"/>
          </w:tcPr>
          <w:p w14:paraId="39389A5C" w14:textId="6FA442C1" w:rsidR="00EF48C1" w:rsidRDefault="00EF48C1" w:rsidP="00EF48C1">
            <w:r w:rsidRPr="00220E95">
              <w:rPr>
                <w:b/>
              </w:rPr>
              <w:t>Resource category</w:t>
            </w:r>
          </w:p>
        </w:tc>
        <w:tc>
          <w:tcPr>
            <w:tcW w:w="2845" w:type="dxa"/>
          </w:tcPr>
          <w:p w14:paraId="4B867CFC" w14:textId="0BA1DE27" w:rsidR="00EF48C1" w:rsidRDefault="00EF48C1" w:rsidP="00EF48C1">
            <w:r w:rsidRPr="00220E95">
              <w:rPr>
                <w:b/>
              </w:rPr>
              <w:t>Cost item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5A6EB" w14:textId="5BD43158" w:rsidR="00EF48C1" w:rsidRDefault="00EF48C1" w:rsidP="00EF48C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Uni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130E8" w14:textId="7675D921" w:rsidR="00EF48C1" w:rsidRDefault="00EF48C1" w:rsidP="00EF48C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st/item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20DFC36" w14:textId="6635C126" w:rsidR="00EF48C1" w:rsidRPr="006C0963" w:rsidRDefault="00EF48C1" w:rsidP="00EF48C1">
            <w:pPr>
              <w:jc w:val="center"/>
              <w:rPr>
                <w:b/>
              </w:rPr>
            </w:pPr>
            <w:r w:rsidRPr="006C0963">
              <w:rPr>
                <w:b/>
              </w:rPr>
              <w:t>Observed short stay</w:t>
            </w:r>
            <w:r>
              <w:rPr>
                <w:b/>
              </w:rPr>
              <w:t xml:space="preserve"> scenario</w:t>
            </w:r>
          </w:p>
        </w:tc>
        <w:tc>
          <w:tcPr>
            <w:tcW w:w="3685" w:type="dxa"/>
            <w:gridSpan w:val="4"/>
            <w:shd w:val="clear" w:color="auto" w:fill="FFFFFF" w:themeFill="background1"/>
          </w:tcPr>
          <w:p w14:paraId="7567E69A" w14:textId="373FCE42" w:rsidR="00EF48C1" w:rsidRPr="006C0963" w:rsidRDefault="00EF48C1" w:rsidP="00EF48C1">
            <w:pPr>
              <w:jc w:val="center"/>
              <w:rPr>
                <w:b/>
              </w:rPr>
            </w:pPr>
            <w:r>
              <w:rPr>
                <w:b/>
              </w:rPr>
              <w:t>Implementation scenarios</w:t>
            </w:r>
          </w:p>
        </w:tc>
      </w:tr>
      <w:tr w:rsidR="001C2290" w14:paraId="0643880A" w14:textId="77777777" w:rsidTr="00842028">
        <w:tc>
          <w:tcPr>
            <w:tcW w:w="1980" w:type="dxa"/>
          </w:tcPr>
          <w:p w14:paraId="1E5DC8AA" w14:textId="77777777" w:rsidR="001C2290" w:rsidRDefault="001C2290" w:rsidP="001C2290"/>
        </w:tc>
        <w:tc>
          <w:tcPr>
            <w:tcW w:w="2845" w:type="dxa"/>
          </w:tcPr>
          <w:p w14:paraId="0EE7E32C" w14:textId="77777777" w:rsidR="001C2290" w:rsidRDefault="001C2290" w:rsidP="001C2290"/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2D869" w14:textId="77777777" w:rsidR="001C2290" w:rsidRDefault="001C2290" w:rsidP="001C229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534A6" w14:textId="77777777" w:rsidR="001C2290" w:rsidRDefault="001C2290" w:rsidP="001C229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5318B90" w14:textId="1DCD27EB" w:rsidR="001C2290" w:rsidRPr="006C0963" w:rsidRDefault="001C2290" w:rsidP="001C2290">
            <w:pPr>
              <w:jc w:val="center"/>
              <w:rPr>
                <w:b/>
              </w:rPr>
            </w:pPr>
            <w:r w:rsidRPr="006C0963">
              <w:rPr>
                <w:b/>
              </w:rPr>
              <w:t>FLU</w:t>
            </w:r>
            <w:r>
              <w:rPr>
                <w:b/>
              </w:rPr>
              <w:t>+5FC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48C3E330" w14:textId="148BA256" w:rsidR="001C2290" w:rsidRPr="006C0963" w:rsidRDefault="001C2290" w:rsidP="001C2290">
            <w:pPr>
              <w:jc w:val="center"/>
              <w:rPr>
                <w:b/>
              </w:rPr>
            </w:pPr>
            <w:r w:rsidRPr="006C0963">
              <w:rPr>
                <w:b/>
              </w:rPr>
              <w:t>FLU</w:t>
            </w:r>
            <w:r>
              <w:rPr>
                <w:b/>
              </w:rPr>
              <w:t>+5FC</w:t>
            </w:r>
          </w:p>
        </w:tc>
        <w:tc>
          <w:tcPr>
            <w:tcW w:w="1842" w:type="dxa"/>
            <w:gridSpan w:val="2"/>
            <w:shd w:val="clear" w:color="auto" w:fill="FFFFFF" w:themeFill="background1"/>
          </w:tcPr>
          <w:p w14:paraId="1DEF740B" w14:textId="4BDF761D" w:rsidR="001C2290" w:rsidRPr="006C0963" w:rsidRDefault="001C2290" w:rsidP="001C2290">
            <w:pPr>
              <w:jc w:val="center"/>
              <w:rPr>
                <w:b/>
              </w:rPr>
            </w:pPr>
            <w:r w:rsidRPr="006C0963">
              <w:rPr>
                <w:b/>
              </w:rPr>
              <w:t>FLU</w:t>
            </w:r>
          </w:p>
        </w:tc>
      </w:tr>
      <w:tr w:rsidR="00914E33" w14:paraId="23CCC704" w14:textId="77777777" w:rsidTr="00842028">
        <w:tc>
          <w:tcPr>
            <w:tcW w:w="1980" w:type="dxa"/>
          </w:tcPr>
          <w:p w14:paraId="505EF3ED" w14:textId="2217B0DD" w:rsidR="00914E33" w:rsidRPr="00220E95" w:rsidRDefault="00914E33" w:rsidP="001B6FCA">
            <w:pPr>
              <w:rPr>
                <w:b/>
              </w:rPr>
            </w:pPr>
          </w:p>
        </w:tc>
        <w:tc>
          <w:tcPr>
            <w:tcW w:w="2845" w:type="dxa"/>
          </w:tcPr>
          <w:p w14:paraId="65C0B040" w14:textId="01E8DB17" w:rsidR="00914E33" w:rsidRPr="00220E95" w:rsidRDefault="00914E33" w:rsidP="001B6FCA">
            <w:pPr>
              <w:rPr>
                <w:b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366955" w14:textId="5D29BBCC" w:rsidR="00914E33" w:rsidRDefault="00914E33" w:rsidP="001B6FCA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3B2CD" w14:textId="25167507" w:rsidR="00914E33" w:rsidRDefault="00914E33" w:rsidP="001B6FC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9F42E7" w14:textId="77777777" w:rsidR="00914E33" w:rsidRDefault="00914E33" w:rsidP="001B6FC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Units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3D68F5B" w14:textId="77777777" w:rsidR="00914E33" w:rsidRDefault="00914E33" w:rsidP="001B6FC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d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465E37" w14:textId="77777777" w:rsidR="00914E33" w:rsidRDefault="00914E33" w:rsidP="001B6FC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s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B993AC0" w14:textId="77777777" w:rsidR="00914E33" w:rsidRDefault="00914E33" w:rsidP="001B6FC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Units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06F9844" w14:textId="77777777" w:rsidR="00914E33" w:rsidRDefault="00914E33" w:rsidP="001B6FCA">
            <w:pPr>
              <w:jc w:val="center"/>
              <w:rPr>
                <w:rFonts w:ascii="Calibri" w:hAnsi="Calibri" w:cs="Calibri"/>
                <w:b/>
                <w:bCs/>
                <w:color w:val="00B050"/>
              </w:rPr>
            </w:pPr>
            <w:r>
              <w:rPr>
                <w:rFonts w:ascii="Calibri" w:hAnsi="Calibri" w:cs="Calibri"/>
                <w:b/>
                <w:bCs/>
              </w:rPr>
              <w:t>C</w:t>
            </w:r>
            <w:r w:rsidRPr="005B35CF">
              <w:rPr>
                <w:rFonts w:ascii="Calibri" w:hAnsi="Calibri" w:cs="Calibri"/>
                <w:b/>
                <w:bCs/>
              </w:rPr>
              <w:t>os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312B3D" w14:textId="77777777" w:rsidR="00914E33" w:rsidRPr="005B35CF" w:rsidRDefault="00914E33" w:rsidP="001B6FCA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Uni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54A864" w14:textId="77777777" w:rsidR="00914E33" w:rsidRPr="005B35CF" w:rsidRDefault="00914E33" w:rsidP="001B6FCA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sts </w:t>
            </w:r>
          </w:p>
        </w:tc>
      </w:tr>
      <w:tr w:rsidR="00914E33" w14:paraId="03CE92C0" w14:textId="77777777" w:rsidTr="00842028"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BB142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 care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BEB6C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isation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35BCA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days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51ECA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47.6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6AED06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E13B726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56620F2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325.4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A0AB7C2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387122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333.5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58EF28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6DBA827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333.55</w:t>
            </w:r>
          </w:p>
        </w:tc>
      </w:tr>
      <w:tr w:rsidR="00914E33" w14:paraId="783AA2DE" w14:textId="77777777" w:rsidTr="00842028"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0742B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553BD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-hospitalisation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A4365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days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822FA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47.6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62ADE1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EB58181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7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43619F1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82.4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A8DF17D" w14:textId="77777777" w:rsidR="00914E33" w:rsidRDefault="00842028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276386E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</w:t>
            </w:r>
            <w:r>
              <w:rPr>
                <w:rFonts w:ascii="Calibri" w:hAnsi="Calibri" w:cs="Calibri"/>
                <w:bCs/>
              </w:rPr>
              <w:t>95.3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C5F9CA4" w14:textId="77777777" w:rsidR="00914E33" w:rsidRDefault="00842028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B0920C4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</w:t>
            </w:r>
            <w:r>
              <w:rPr>
                <w:rFonts w:ascii="Calibri" w:hAnsi="Calibri" w:cs="Calibri"/>
                <w:bCs/>
              </w:rPr>
              <w:t>95.30</w:t>
            </w:r>
          </w:p>
        </w:tc>
      </w:tr>
      <w:tr w:rsidR="00914E33" w14:paraId="05005B39" w14:textId="77777777" w:rsidTr="00842028"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70A2B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cation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E06A2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uconazole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16E29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00mg Tablet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9BF7A8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0.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78BCED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EF4A238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A001B2D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7.4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11F8F92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2D3C88D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7.7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1C1B471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34507B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7.70</w:t>
            </w:r>
          </w:p>
        </w:tc>
      </w:tr>
      <w:tr w:rsidR="00914E33" w14:paraId="5D19209A" w14:textId="77777777" w:rsidTr="00842028"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859B1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5E026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ucytosine</w:t>
            </w:r>
            <w:proofErr w:type="spellEnd"/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4ED97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00mg Tablet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BA741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1.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D6C2396" w14:textId="3C41E982" w:rsidR="00914E33" w:rsidRDefault="00563728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89DE319" w14:textId="2D0E2C87" w:rsidR="00914E33" w:rsidRDefault="00563728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1DF300" w14:textId="7EA3E08A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</w:t>
            </w:r>
            <w:r w:rsidR="00563728">
              <w:rPr>
                <w:rFonts w:ascii="Calibri" w:hAnsi="Calibri" w:cs="Calibri"/>
                <w:color w:val="000000"/>
              </w:rPr>
              <w:t>170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4001454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2189F5F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</w:t>
            </w:r>
            <w:r>
              <w:rPr>
                <w:rFonts w:ascii="Calibri" w:hAnsi="Calibri" w:cs="Calibri"/>
                <w:bCs/>
              </w:rPr>
              <w:t>182</w:t>
            </w:r>
            <w:r w:rsidRPr="002A044B">
              <w:rPr>
                <w:rFonts w:ascii="Calibri" w:hAnsi="Calibri" w:cs="Calibri"/>
                <w:bCs/>
              </w:rPr>
              <w:t>.</w:t>
            </w:r>
            <w:r>
              <w:rPr>
                <w:rFonts w:ascii="Calibri" w:hAnsi="Calibri" w:cs="Calibri"/>
                <w:bCs/>
              </w:rPr>
              <w:t>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A6FCF1" w14:textId="77777777" w:rsidR="00914E33" w:rsidRDefault="00842028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24285F0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</w:t>
            </w:r>
            <w:r w:rsidR="00842028">
              <w:rPr>
                <w:rFonts w:ascii="Calibri" w:hAnsi="Calibri" w:cs="Calibri"/>
                <w:bCs/>
              </w:rPr>
              <w:t>0</w:t>
            </w:r>
            <w:r w:rsidRPr="002A044B">
              <w:rPr>
                <w:rFonts w:ascii="Calibri" w:hAnsi="Calibri" w:cs="Calibri"/>
                <w:bCs/>
              </w:rPr>
              <w:t>.</w:t>
            </w:r>
            <w:r>
              <w:rPr>
                <w:rFonts w:ascii="Calibri" w:hAnsi="Calibri" w:cs="Calibri"/>
                <w:bCs/>
              </w:rPr>
              <w:t>00</w:t>
            </w:r>
          </w:p>
        </w:tc>
      </w:tr>
      <w:tr w:rsidR="00914E33" w14:paraId="66720EB6" w14:textId="77777777" w:rsidTr="00842028"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49AAC" w14:textId="77777777" w:rsidR="00914E33" w:rsidRDefault="00914E33" w:rsidP="00914E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tibiotics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E9372" w14:textId="77777777" w:rsidR="00914E33" w:rsidRDefault="00914E33" w:rsidP="00914E33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Flucloxacillin</w:t>
            </w:r>
            <w:proofErr w:type="spellEnd"/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B69E2" w14:textId="77777777" w:rsidR="00914E33" w:rsidRDefault="00914E33" w:rsidP="00914E33">
            <w:pPr>
              <w:rPr>
                <w:rFonts w:ascii="Calibri" w:hAnsi="Calibri" w:cs="Calibri"/>
              </w:rPr>
            </w:pPr>
            <w:proofErr w:type="gramStart"/>
            <w:r>
              <w:rPr>
                <w:rFonts w:ascii="Calibri" w:hAnsi="Calibri" w:cs="Calibri"/>
              </w:rPr>
              <w:t>times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9EB67" w14:textId="77777777" w:rsidR="00914E33" w:rsidRDefault="00914E33" w:rsidP="00914E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$</w:t>
            </w:r>
            <w:r>
              <w:rPr>
                <w:rFonts w:ascii="Calibri" w:hAnsi="Calibri" w:cs="Calibri"/>
              </w:rPr>
              <w:t>0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C8A244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E05C7FE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ED64B71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E1904AC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0D4ED0F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3974998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DEF0A7C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0.01</w:t>
            </w:r>
          </w:p>
        </w:tc>
      </w:tr>
      <w:tr w:rsidR="00914E33" w14:paraId="7A6E7D27" w14:textId="77777777" w:rsidTr="00842028"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B49E3" w14:textId="77777777" w:rsidR="00914E33" w:rsidRDefault="00914E33" w:rsidP="00914E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3E6747" w14:textId="77777777" w:rsidR="00914E33" w:rsidRDefault="00914E33" w:rsidP="00914E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entamicin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CD228" w14:textId="77777777" w:rsidR="00914E33" w:rsidRDefault="00914E33" w:rsidP="00914E33">
            <w:pPr>
              <w:rPr>
                <w:rFonts w:ascii="Calibri" w:hAnsi="Calibri" w:cs="Calibri"/>
              </w:rPr>
            </w:pPr>
            <w:proofErr w:type="gramStart"/>
            <w:r>
              <w:rPr>
                <w:rFonts w:ascii="Calibri" w:hAnsi="Calibri" w:cs="Calibri"/>
              </w:rPr>
              <w:t>times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70752" w14:textId="77777777" w:rsidR="00914E33" w:rsidRDefault="00914E33" w:rsidP="00914E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$</w:t>
            </w:r>
            <w:r>
              <w:rPr>
                <w:rFonts w:ascii="Calibri" w:hAnsi="Calibri" w:cs="Calibri"/>
              </w:rPr>
              <w:t>0.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310B6DE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34459F0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03B0642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36BE30D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CF231BA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0.0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26A9BC5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EE676F5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0.005</w:t>
            </w:r>
          </w:p>
        </w:tc>
      </w:tr>
      <w:tr w:rsidR="00914E33" w14:paraId="7C1A1596" w14:textId="77777777" w:rsidTr="00842028"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44470" w14:textId="77777777" w:rsidR="00914E33" w:rsidRDefault="00914E33" w:rsidP="00914E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285E2" w14:textId="77777777" w:rsidR="00914E33" w:rsidRDefault="00914E33" w:rsidP="00914E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eftriaxone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6F90F" w14:textId="77777777" w:rsidR="00914E33" w:rsidRDefault="00914E33" w:rsidP="00914E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mpoul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9D72A3" w14:textId="77777777" w:rsidR="00914E33" w:rsidRDefault="00914E33" w:rsidP="00914E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$</w:t>
            </w:r>
            <w:r>
              <w:rPr>
                <w:rFonts w:ascii="Calibri" w:hAnsi="Calibri" w:cs="Calibri"/>
              </w:rPr>
              <w:t>0.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343CE46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B4D4565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E6C1819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0.3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3E539D8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E8E73C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0.3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0FBEBD9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B93B1D5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0.36</w:t>
            </w:r>
          </w:p>
        </w:tc>
      </w:tr>
      <w:tr w:rsidR="00914E33" w14:paraId="0A80E8BE" w14:textId="77777777" w:rsidTr="00842028"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BB1A33" w14:textId="77777777" w:rsidR="00914E33" w:rsidRDefault="00914E33" w:rsidP="00914E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8D000" w14:textId="77777777" w:rsidR="00914E33" w:rsidRDefault="00914E33" w:rsidP="00914E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moxicillin/Ampicillin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04FB0" w14:textId="77777777" w:rsidR="00914E33" w:rsidRDefault="00914E33" w:rsidP="00914E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mpoul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DFBEA" w14:textId="77777777" w:rsidR="00914E33" w:rsidRDefault="00914E33" w:rsidP="00914E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$</w:t>
            </w:r>
            <w:r>
              <w:rPr>
                <w:rFonts w:ascii="Calibri" w:hAnsi="Calibri" w:cs="Calibri"/>
              </w:rPr>
              <w:t>0.06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E3605D7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98AEE09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1DA9C73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0.0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AB09EB3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4C51856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0.0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84376E1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347533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0.003</w:t>
            </w:r>
          </w:p>
        </w:tc>
      </w:tr>
      <w:tr w:rsidR="00914E33" w14:paraId="2C5F4BBF" w14:textId="77777777" w:rsidTr="00842028"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D71E1" w14:textId="77777777" w:rsidR="00914E33" w:rsidRDefault="00914E33" w:rsidP="00914E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688B3" w14:textId="77777777" w:rsidR="00914E33" w:rsidRDefault="00914E33" w:rsidP="00914E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oxycycline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70B33" w14:textId="77777777" w:rsidR="00914E33" w:rsidRDefault="00914E33" w:rsidP="00914E33">
            <w:pPr>
              <w:rPr>
                <w:rFonts w:ascii="Calibri" w:hAnsi="Calibri" w:cs="Calibri"/>
              </w:rPr>
            </w:pPr>
            <w:proofErr w:type="gramStart"/>
            <w:r>
              <w:rPr>
                <w:rFonts w:ascii="Calibri" w:hAnsi="Calibri" w:cs="Calibri"/>
              </w:rPr>
              <w:t>times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58B01" w14:textId="77777777" w:rsidR="00914E33" w:rsidRDefault="00914E33" w:rsidP="00914E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$</w:t>
            </w:r>
            <w:r>
              <w:rPr>
                <w:rFonts w:ascii="Calibri" w:hAnsi="Calibri" w:cs="Calibri"/>
              </w:rPr>
              <w:t>0.03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9927948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343A9C7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D52357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0.00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CB99799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6F99E01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0.00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2F428A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18681E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0.0004</w:t>
            </w:r>
          </w:p>
        </w:tc>
      </w:tr>
      <w:tr w:rsidR="00914E33" w14:paraId="108146ED" w14:textId="77777777" w:rsidTr="00842028"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1CE19A" w14:textId="77777777" w:rsidR="00914E33" w:rsidRDefault="00914E33" w:rsidP="00914E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 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795BB" w14:textId="77777777" w:rsidR="00914E33" w:rsidRDefault="00914E33" w:rsidP="00914E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iprofloxacin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7F709" w14:textId="77777777" w:rsidR="00914E33" w:rsidRDefault="00914E33" w:rsidP="00914E33">
            <w:pPr>
              <w:rPr>
                <w:rFonts w:ascii="Calibri" w:hAnsi="Calibri" w:cs="Calibri"/>
              </w:rPr>
            </w:pPr>
            <w:proofErr w:type="gramStart"/>
            <w:r>
              <w:rPr>
                <w:rFonts w:ascii="Calibri" w:hAnsi="Calibri" w:cs="Calibri"/>
              </w:rPr>
              <w:t>times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CCE6A" w14:textId="77777777" w:rsidR="00914E33" w:rsidRDefault="00914E33" w:rsidP="00914E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$</w:t>
            </w:r>
            <w:r>
              <w:rPr>
                <w:rFonts w:ascii="Calibri" w:hAnsi="Calibri" w:cs="Calibri"/>
              </w:rPr>
              <w:t>0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A7908C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61351B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F3F3C60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7FC1A8C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D934760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625F18A" w14:textId="77777777" w:rsidR="00914E33" w:rsidRDefault="00914E33" w:rsidP="00914E3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8AFEF6E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0.01</w:t>
            </w:r>
          </w:p>
        </w:tc>
      </w:tr>
      <w:tr w:rsidR="00914E33" w14:paraId="55031372" w14:textId="77777777" w:rsidTr="00842028"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B6AF9D" w14:textId="77777777" w:rsidR="00914E33" w:rsidRPr="00B820B0" w:rsidRDefault="00914E33" w:rsidP="00914E33">
            <w:pPr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Blood transfusion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C015C" w14:textId="77777777" w:rsidR="00914E33" w:rsidRPr="00B820B0" w:rsidRDefault="00914E33" w:rsidP="00914E33">
            <w:pPr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Blood transfusion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D12D9" w14:textId="77777777" w:rsidR="00914E33" w:rsidRPr="00B820B0" w:rsidRDefault="00914E33" w:rsidP="00914E33">
            <w:pPr>
              <w:rPr>
                <w:rFonts w:ascii="Calibri" w:hAnsi="Calibri" w:cs="Calibri"/>
              </w:rPr>
            </w:pPr>
            <w:proofErr w:type="gramStart"/>
            <w:r w:rsidRPr="00B820B0">
              <w:rPr>
                <w:rFonts w:ascii="Calibri" w:hAnsi="Calibri" w:cs="Calibri"/>
              </w:rPr>
              <w:t>units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8BBF0" w14:textId="77777777" w:rsidR="00914E33" w:rsidRPr="00B820B0" w:rsidRDefault="00914E33" w:rsidP="00914E33">
            <w:pPr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$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DAECD5D" w14:textId="77777777" w:rsidR="00914E33" w:rsidRPr="00B820B0" w:rsidRDefault="00914E33" w:rsidP="00914E33">
            <w:pPr>
              <w:jc w:val="center"/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6094746" w14:textId="77777777" w:rsidR="00914E33" w:rsidRPr="00B820B0" w:rsidRDefault="00914E33" w:rsidP="00914E33">
            <w:pPr>
              <w:jc w:val="center"/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0.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CFFFDC7" w14:textId="77777777" w:rsidR="00914E33" w:rsidRPr="00B820B0" w:rsidRDefault="00914E33" w:rsidP="00914E33">
            <w:pPr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$1.7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3B7A1B9" w14:textId="77777777" w:rsidR="00914E33" w:rsidRPr="00B820B0" w:rsidRDefault="00914E33" w:rsidP="00914E33">
            <w:pPr>
              <w:jc w:val="center"/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0.0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6C3F54D" w14:textId="77777777" w:rsidR="00914E33" w:rsidRPr="00B820B0" w:rsidRDefault="00914E33" w:rsidP="00914E33">
            <w:pPr>
              <w:rPr>
                <w:rFonts w:ascii="Calibri" w:hAnsi="Calibri" w:cs="Calibri"/>
                <w:bCs/>
              </w:rPr>
            </w:pPr>
            <w:r w:rsidRPr="00B820B0">
              <w:rPr>
                <w:rFonts w:ascii="Calibri" w:hAnsi="Calibri" w:cs="Calibri"/>
                <w:bCs/>
              </w:rPr>
              <w:t>$1.7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6A63C34" w14:textId="77777777" w:rsidR="00914E33" w:rsidRPr="00B820B0" w:rsidRDefault="00914E33" w:rsidP="00914E33">
            <w:pPr>
              <w:jc w:val="center"/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0.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2605754" w14:textId="77777777" w:rsidR="00914E33" w:rsidRPr="00B820B0" w:rsidRDefault="00914E33" w:rsidP="00914E33">
            <w:pPr>
              <w:rPr>
                <w:rFonts w:ascii="Calibri" w:hAnsi="Calibri" w:cs="Calibri"/>
                <w:bCs/>
              </w:rPr>
            </w:pPr>
            <w:r w:rsidRPr="00B820B0">
              <w:rPr>
                <w:rFonts w:ascii="Calibri" w:hAnsi="Calibri" w:cs="Calibri"/>
                <w:bCs/>
              </w:rPr>
              <w:t>$1.75</w:t>
            </w:r>
          </w:p>
        </w:tc>
      </w:tr>
      <w:tr w:rsidR="00914E33" w14:paraId="2D7A44CA" w14:textId="77777777" w:rsidTr="00842028"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DE5C3" w14:textId="77777777" w:rsidR="00914E33" w:rsidRPr="00B820B0" w:rsidRDefault="00914E33" w:rsidP="00914E33">
            <w:pPr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Lumber puncture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45284" w14:textId="77777777" w:rsidR="00914E33" w:rsidRPr="00B820B0" w:rsidRDefault="00914E33" w:rsidP="00914E33">
            <w:pPr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Lumbar puncture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E6259" w14:textId="77777777" w:rsidR="00914E33" w:rsidRPr="00B820B0" w:rsidRDefault="00914E33" w:rsidP="00914E33">
            <w:pPr>
              <w:rPr>
                <w:rFonts w:ascii="Calibri" w:hAnsi="Calibri" w:cs="Calibri"/>
              </w:rPr>
            </w:pPr>
            <w:proofErr w:type="gramStart"/>
            <w:r w:rsidRPr="00B820B0">
              <w:rPr>
                <w:rFonts w:ascii="Calibri" w:hAnsi="Calibri" w:cs="Calibri"/>
              </w:rPr>
              <w:t>times</w:t>
            </w:r>
            <w:proofErr w:type="gramEnd"/>
            <w:r w:rsidRPr="00B820B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FECB7" w14:textId="77777777" w:rsidR="00914E33" w:rsidRPr="00B820B0" w:rsidRDefault="00914E33" w:rsidP="00914E33">
            <w:pPr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$9.5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9C8F00A" w14:textId="77777777" w:rsidR="00914E33" w:rsidRPr="00B820B0" w:rsidRDefault="00914E33" w:rsidP="00914E33">
            <w:pPr>
              <w:jc w:val="center"/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2.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CAD7504" w14:textId="77777777" w:rsidR="00914E33" w:rsidRPr="00B820B0" w:rsidRDefault="00914E33" w:rsidP="00914E33">
            <w:pPr>
              <w:jc w:val="center"/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1.6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6EFBF0" w14:textId="77777777" w:rsidR="00914E33" w:rsidRPr="00B820B0" w:rsidRDefault="00914E33" w:rsidP="00914E33">
            <w:pPr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$22.8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C3E5B9" w14:textId="77777777" w:rsidR="00914E33" w:rsidRPr="00B820B0" w:rsidRDefault="00914E33" w:rsidP="00914E33">
            <w:pPr>
              <w:jc w:val="center"/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F50EB9B" w14:textId="77777777" w:rsidR="00914E33" w:rsidRPr="00B820B0" w:rsidRDefault="00914E33" w:rsidP="00914E33">
            <w:pPr>
              <w:rPr>
                <w:rFonts w:ascii="Calibri" w:hAnsi="Calibri" w:cs="Calibri"/>
                <w:bCs/>
              </w:rPr>
            </w:pPr>
            <w:r w:rsidRPr="00B820B0">
              <w:rPr>
                <w:rFonts w:ascii="Calibri" w:hAnsi="Calibri" w:cs="Calibri"/>
                <w:bCs/>
              </w:rPr>
              <w:t>$28.7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E6B8DD3" w14:textId="77777777" w:rsidR="00914E33" w:rsidRPr="00B820B0" w:rsidRDefault="00914E33" w:rsidP="00914E33">
            <w:pPr>
              <w:jc w:val="center"/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F2C9C70" w14:textId="77777777" w:rsidR="00914E33" w:rsidRPr="00B820B0" w:rsidRDefault="00914E33" w:rsidP="00914E33">
            <w:pPr>
              <w:rPr>
                <w:rFonts w:ascii="Calibri" w:hAnsi="Calibri" w:cs="Calibri"/>
                <w:bCs/>
              </w:rPr>
            </w:pPr>
            <w:r w:rsidRPr="00B820B0">
              <w:rPr>
                <w:rFonts w:ascii="Calibri" w:hAnsi="Calibri" w:cs="Calibri"/>
                <w:bCs/>
              </w:rPr>
              <w:t>$28.71</w:t>
            </w:r>
          </w:p>
        </w:tc>
      </w:tr>
      <w:tr w:rsidR="00914E33" w14:paraId="73697733" w14:textId="77777777" w:rsidTr="00842028"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8EFAF" w14:textId="667A2C74" w:rsidR="00914E33" w:rsidRPr="00B820B0" w:rsidRDefault="00914E33" w:rsidP="00914E33">
            <w:pPr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 </w:t>
            </w:r>
            <w:r w:rsidR="00B820B0" w:rsidRPr="00B820B0">
              <w:rPr>
                <w:rFonts w:ascii="Calibri" w:hAnsi="Calibri" w:cs="Calibri"/>
              </w:rPr>
              <w:t>Biochemistry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FD45B" w14:textId="77777777" w:rsidR="00914E33" w:rsidRPr="00B820B0" w:rsidRDefault="00914E33" w:rsidP="00914E33">
            <w:pPr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C-reactive protein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28159" w14:textId="77777777" w:rsidR="00914E33" w:rsidRPr="00B820B0" w:rsidRDefault="00914E33" w:rsidP="00914E33">
            <w:pPr>
              <w:rPr>
                <w:rFonts w:ascii="Calibri" w:hAnsi="Calibri" w:cs="Calibri"/>
              </w:rPr>
            </w:pPr>
            <w:proofErr w:type="gramStart"/>
            <w:r w:rsidRPr="00B820B0">
              <w:rPr>
                <w:rFonts w:ascii="Calibri" w:hAnsi="Calibri" w:cs="Calibri"/>
              </w:rPr>
              <w:t>times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890874" w14:textId="77777777" w:rsidR="00914E33" w:rsidRPr="00B820B0" w:rsidRDefault="00914E33" w:rsidP="00914E33">
            <w:pPr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$8.6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0160ACE" w14:textId="77777777" w:rsidR="00914E33" w:rsidRPr="00B820B0" w:rsidRDefault="00914E33" w:rsidP="00914E33">
            <w:pPr>
              <w:jc w:val="center"/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8A9514E" w14:textId="77777777" w:rsidR="00914E33" w:rsidRPr="00B820B0" w:rsidRDefault="00914E33" w:rsidP="00914E33">
            <w:pPr>
              <w:jc w:val="center"/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0.2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A120B0" w14:textId="77777777" w:rsidR="00914E33" w:rsidRPr="00B820B0" w:rsidRDefault="00914E33" w:rsidP="00914E33">
            <w:pPr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$0.4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A6FC373" w14:textId="77777777" w:rsidR="00914E33" w:rsidRPr="00B820B0" w:rsidRDefault="00914E33" w:rsidP="00914E33">
            <w:pPr>
              <w:jc w:val="center"/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0.0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A9DF81" w14:textId="77777777" w:rsidR="00914E33" w:rsidRPr="00B820B0" w:rsidRDefault="00914E33" w:rsidP="00914E33">
            <w:pPr>
              <w:rPr>
                <w:rFonts w:ascii="Calibri" w:hAnsi="Calibri" w:cs="Calibri"/>
                <w:bCs/>
              </w:rPr>
            </w:pPr>
            <w:r w:rsidRPr="00B820B0">
              <w:rPr>
                <w:rFonts w:ascii="Calibri" w:hAnsi="Calibri" w:cs="Calibri"/>
                <w:bCs/>
              </w:rPr>
              <w:t>$0.4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BF031B3" w14:textId="77777777" w:rsidR="00914E33" w:rsidRPr="00B820B0" w:rsidRDefault="00914E33" w:rsidP="00914E33">
            <w:pPr>
              <w:jc w:val="center"/>
              <w:rPr>
                <w:rFonts w:ascii="Calibri" w:hAnsi="Calibri" w:cs="Calibri"/>
              </w:rPr>
            </w:pPr>
            <w:r w:rsidRPr="00B820B0">
              <w:rPr>
                <w:rFonts w:ascii="Calibri" w:hAnsi="Calibri" w:cs="Calibri"/>
              </w:rPr>
              <w:t>0.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AF9810" w14:textId="77777777" w:rsidR="00914E33" w:rsidRPr="00B820B0" w:rsidRDefault="00914E33" w:rsidP="00914E33">
            <w:pPr>
              <w:rPr>
                <w:rFonts w:ascii="Calibri" w:hAnsi="Calibri" w:cs="Calibri"/>
                <w:bCs/>
              </w:rPr>
            </w:pPr>
            <w:r w:rsidRPr="00B820B0">
              <w:rPr>
                <w:rFonts w:ascii="Calibri" w:hAnsi="Calibri" w:cs="Calibri"/>
                <w:bCs/>
              </w:rPr>
              <w:t>$0.43</w:t>
            </w:r>
          </w:p>
        </w:tc>
      </w:tr>
      <w:tr w:rsidR="00914E33" w14:paraId="03610CF2" w14:textId="77777777" w:rsidTr="00842028"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ED41E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C4EA7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anine transaminase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228A5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imes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E22D4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6.9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FACD2C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9DE6A0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DA57991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17.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03589D1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F4DE1B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13.8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F9A114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A54BFC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13.88</w:t>
            </w:r>
          </w:p>
        </w:tc>
      </w:tr>
      <w:tr w:rsidR="00914E33" w14:paraId="525F297D" w14:textId="77777777" w:rsidTr="00842028"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A905D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112BA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otassium 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86CB1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imes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EBDB6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2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0D0A8E3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FEBE808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8312D09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12.8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99799A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DADFCA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5.8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C80FDD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157611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5.80</w:t>
            </w:r>
          </w:p>
        </w:tc>
      </w:tr>
      <w:tr w:rsidR="00914E33" w14:paraId="4841DDB8" w14:textId="77777777" w:rsidTr="00842028"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78CE9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5885C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dium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CF05D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imes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DE970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2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F115CBC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1F531E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4C46FED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12.9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F06C2A0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1651A57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5.8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EB04781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B42023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5.80</w:t>
            </w:r>
          </w:p>
        </w:tc>
      </w:tr>
      <w:tr w:rsidR="00914E33" w14:paraId="5A45139B" w14:textId="77777777" w:rsidTr="00842028"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3B130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15402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ea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094D6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imes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AB3DB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4.8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02916E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A91FDA1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BBED11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21.4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D828E60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9CD39E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9.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F6F069B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5D103F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9.68</w:t>
            </w:r>
          </w:p>
        </w:tc>
      </w:tr>
      <w:tr w:rsidR="00914E33" w14:paraId="3E47F824" w14:textId="77777777" w:rsidTr="00842028"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E0F88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68F4C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reatinine</w:t>
            </w:r>
            <w:proofErr w:type="spellEnd"/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44DF9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imes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00A7F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4.7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6F7717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03875BD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10998F8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21.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3E3C9B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6A7F056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9.4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3BBC78B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5E2F119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9.46</w:t>
            </w:r>
          </w:p>
        </w:tc>
      </w:tr>
      <w:tr w:rsidR="00914E33" w14:paraId="5EB7F80B" w14:textId="77777777" w:rsidTr="00842028"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0CA39" w14:textId="2169776C" w:rsidR="00914E33" w:rsidRDefault="00914E33" w:rsidP="007B363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ull </w:t>
            </w:r>
            <w:r w:rsidR="007B363C">
              <w:rPr>
                <w:rFonts w:ascii="Calibri" w:hAnsi="Calibri" w:cs="Calibri"/>
                <w:color w:val="000000"/>
              </w:rPr>
              <w:t>b</w:t>
            </w:r>
            <w:r>
              <w:rPr>
                <w:rFonts w:ascii="Calibri" w:hAnsi="Calibri" w:cs="Calibri"/>
                <w:color w:val="000000"/>
              </w:rPr>
              <w:t xml:space="preserve">lood </w:t>
            </w:r>
            <w:r w:rsidR="007B363C"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ounts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ADF89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Blood Counts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E5F70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imes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02F44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36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B22CE7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17174A8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8952998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96.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D69A0E1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84DD0D3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73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50F683" w14:textId="77777777" w:rsidR="00914E33" w:rsidRDefault="00842028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90DBA7C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</w:t>
            </w:r>
            <w:r w:rsidR="00842028">
              <w:rPr>
                <w:rFonts w:ascii="Calibri" w:hAnsi="Calibri" w:cs="Calibri"/>
                <w:bCs/>
              </w:rPr>
              <w:t>36</w:t>
            </w:r>
            <w:r w:rsidRPr="002A044B">
              <w:rPr>
                <w:rFonts w:ascii="Calibri" w:hAnsi="Calibri" w:cs="Calibri"/>
                <w:bCs/>
              </w:rPr>
              <w:t>.</w:t>
            </w:r>
            <w:r w:rsidR="00842028">
              <w:rPr>
                <w:rFonts w:ascii="Calibri" w:hAnsi="Calibri" w:cs="Calibri"/>
                <w:bCs/>
              </w:rPr>
              <w:t>60</w:t>
            </w:r>
          </w:p>
        </w:tc>
      </w:tr>
      <w:tr w:rsidR="00914E33" w14:paraId="0DAB05B6" w14:textId="77777777" w:rsidTr="00842028"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3A565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4 Count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DD0701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4 count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2A01B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imes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5177B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17.7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C82A433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E1FC31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A94981A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17.4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9BEF0B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62E4B6A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17.7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9101A38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9CAA1B9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17.79</w:t>
            </w:r>
          </w:p>
        </w:tc>
      </w:tr>
      <w:tr w:rsidR="00914E33" w14:paraId="42781E1B" w14:textId="77777777" w:rsidTr="00842028"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37791" w14:textId="55C3499A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 w:rsidRPr="00B820B0">
              <w:rPr>
                <w:rFonts w:ascii="Calibri" w:hAnsi="Calibri" w:cs="Calibri"/>
              </w:rPr>
              <w:t> </w:t>
            </w:r>
            <w:r w:rsidR="00B820B0" w:rsidRPr="00B820B0">
              <w:rPr>
                <w:rFonts w:ascii="Calibri" w:hAnsi="Calibri" w:cs="Calibri"/>
              </w:rPr>
              <w:t>Microbiology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EB13F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od culture - NEGATIVE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280E0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imes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6D3B1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7.7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343D743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A5FFE3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7567A30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0.4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B9A4B4B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9475D81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0.4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DAEEDC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70A5552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0.47</w:t>
            </w:r>
          </w:p>
        </w:tc>
      </w:tr>
      <w:tr w:rsidR="00914E33" w14:paraId="338A71BB" w14:textId="77777777" w:rsidTr="00842028"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27BA31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EAF1C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od culture - POSITIVE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09FB0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imes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6AE698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13.7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81D563F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88280A2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18DA736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0.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2548CB8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0A76156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0.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4DE8B4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7E4E74E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0.14</w:t>
            </w:r>
          </w:p>
        </w:tc>
      </w:tr>
      <w:tr w:rsidR="00914E33" w14:paraId="6AE3404A" w14:textId="77777777" w:rsidTr="00842028"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DBB3C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44CD00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utum culture - POSITIVE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981E6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imes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902A2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12.5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B66F5E4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7F3FB07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5F21527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0.2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32282A9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DFB7339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0.2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8025C6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936157D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0.25</w:t>
            </w:r>
          </w:p>
        </w:tc>
      </w:tr>
      <w:tr w:rsidR="00914E33" w14:paraId="0D7C0A83" w14:textId="77777777" w:rsidTr="00842028"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63598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2D278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SF - NEGATIVE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14605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imes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8148B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22.6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298F376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0C0BCFA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D1E84C1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7.4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6D7DA52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1DF5F84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7.4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604217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D43ED9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7.48</w:t>
            </w:r>
          </w:p>
        </w:tc>
      </w:tr>
      <w:tr w:rsidR="00914E33" w14:paraId="428A9791" w14:textId="77777777" w:rsidTr="00842028"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C0AD8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8F6B4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SF - POSITIVE</w:t>
            </w: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D495B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imes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40C77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26.3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F9EF3FE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0032B0B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49721AF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$53.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4F40480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05D78BE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53.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CEDED7D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EBC8D6F" w14:textId="77777777" w:rsidR="00914E33" w:rsidRPr="002A044B" w:rsidRDefault="00914E33" w:rsidP="00914E33">
            <w:pPr>
              <w:rPr>
                <w:rFonts w:ascii="Calibri" w:hAnsi="Calibri" w:cs="Calibri"/>
                <w:bCs/>
              </w:rPr>
            </w:pPr>
            <w:r w:rsidRPr="002A044B">
              <w:rPr>
                <w:rFonts w:ascii="Calibri" w:hAnsi="Calibri" w:cs="Calibri"/>
                <w:bCs/>
              </w:rPr>
              <w:t>$53.17</w:t>
            </w:r>
          </w:p>
        </w:tc>
      </w:tr>
      <w:tr w:rsidR="00914E33" w14:paraId="28A275C6" w14:textId="77777777" w:rsidTr="00842028"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D40824" w14:textId="77777777" w:rsidR="00914E33" w:rsidRPr="007B363C" w:rsidRDefault="00914E33" w:rsidP="00914E33">
            <w:pPr>
              <w:rPr>
                <w:rFonts w:ascii="Calibri" w:hAnsi="Calibri" w:cs="Calibri"/>
                <w:b/>
                <w:color w:val="000000"/>
              </w:rPr>
            </w:pPr>
            <w:r w:rsidRPr="007B363C">
              <w:rPr>
                <w:rFonts w:ascii="Calibri" w:hAnsi="Calibri" w:cs="Calibri"/>
                <w:b/>
                <w:color w:val="000000"/>
              </w:rPr>
              <w:t>TOTAL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92E8F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C09D9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2CB3B" w14:textId="77777777" w:rsidR="00914E33" w:rsidRDefault="00914E33" w:rsidP="00914E3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21B8AF3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AE510F" w14:textId="77777777" w:rsidR="00914E33" w:rsidRDefault="00914E33" w:rsidP="00914E3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B68A2E9" w14:textId="30B78278" w:rsidR="00914E33" w:rsidRPr="00220E95" w:rsidRDefault="00914E33" w:rsidP="00914E33">
            <w:pPr>
              <w:rPr>
                <w:rFonts w:ascii="Calibri" w:hAnsi="Calibri" w:cs="Calibri"/>
                <w:b/>
                <w:color w:val="000000"/>
              </w:rPr>
            </w:pPr>
            <w:r w:rsidRPr="00220E95">
              <w:rPr>
                <w:rFonts w:ascii="Calibri" w:hAnsi="Calibri" w:cs="Calibri"/>
                <w:b/>
                <w:color w:val="000000"/>
              </w:rPr>
              <w:t>$</w:t>
            </w:r>
            <w:r w:rsidR="00563728">
              <w:rPr>
                <w:rFonts w:ascii="Calibri" w:hAnsi="Calibri" w:cs="Calibri"/>
                <w:b/>
                <w:color w:val="000000"/>
              </w:rPr>
              <w:t>902.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3EA527" w14:textId="77777777" w:rsidR="00914E33" w:rsidRPr="00220E95" w:rsidRDefault="00914E33" w:rsidP="00914E3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652A136" w14:textId="065ECAE8" w:rsidR="00914E33" w:rsidRPr="00220E95" w:rsidRDefault="00914E33" w:rsidP="00914E33">
            <w:pPr>
              <w:rPr>
                <w:rFonts w:ascii="Calibri" w:hAnsi="Calibri" w:cs="Calibri"/>
                <w:b/>
                <w:bCs/>
              </w:rPr>
            </w:pPr>
            <w:r w:rsidRPr="00220E95">
              <w:rPr>
                <w:rFonts w:ascii="Calibri" w:hAnsi="Calibri" w:cs="Calibri"/>
                <w:b/>
                <w:bCs/>
              </w:rPr>
              <w:t>$</w:t>
            </w:r>
            <w:r w:rsidR="00A51FA7">
              <w:rPr>
                <w:rFonts w:ascii="Calibri" w:hAnsi="Calibri" w:cs="Calibri"/>
                <w:b/>
                <w:bCs/>
              </w:rPr>
              <w:t>846</w:t>
            </w:r>
            <w:r w:rsidRPr="00220E95">
              <w:rPr>
                <w:rFonts w:ascii="Calibri" w:hAnsi="Calibri" w:cs="Calibri"/>
                <w:b/>
                <w:bCs/>
              </w:rPr>
              <w:t>.</w:t>
            </w:r>
            <w:r w:rsidR="00A51FA7">
              <w:rPr>
                <w:rFonts w:ascii="Calibri" w:hAnsi="Calibri" w:cs="Calibri"/>
                <w:b/>
                <w:bCs/>
              </w:rPr>
              <w:t>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FF5881" w14:textId="77777777" w:rsidR="00914E33" w:rsidRPr="00220E95" w:rsidRDefault="00914E33" w:rsidP="00914E3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0F31612" w14:textId="07D86E87" w:rsidR="00914E33" w:rsidRPr="00220E95" w:rsidRDefault="00914E33" w:rsidP="00914E33">
            <w:pPr>
              <w:rPr>
                <w:rFonts w:ascii="Calibri" w:hAnsi="Calibri" w:cs="Calibri"/>
                <w:b/>
                <w:bCs/>
              </w:rPr>
            </w:pPr>
            <w:r w:rsidRPr="00220E95">
              <w:rPr>
                <w:rFonts w:ascii="Calibri" w:hAnsi="Calibri" w:cs="Calibri"/>
                <w:b/>
                <w:bCs/>
              </w:rPr>
              <w:t>$</w:t>
            </w:r>
            <w:r w:rsidR="00A51FA7">
              <w:rPr>
                <w:rFonts w:ascii="Calibri" w:hAnsi="Calibri" w:cs="Calibri"/>
                <w:b/>
                <w:bCs/>
              </w:rPr>
              <w:t>628</w:t>
            </w:r>
            <w:r w:rsidRPr="00220E95">
              <w:rPr>
                <w:rFonts w:ascii="Calibri" w:hAnsi="Calibri" w:cs="Calibri"/>
                <w:b/>
                <w:bCs/>
              </w:rPr>
              <w:t>.</w:t>
            </w:r>
            <w:r w:rsidR="00A51FA7">
              <w:rPr>
                <w:rFonts w:ascii="Calibri" w:hAnsi="Calibri" w:cs="Calibri"/>
                <w:b/>
                <w:bCs/>
              </w:rPr>
              <w:t>34</w:t>
            </w:r>
          </w:p>
        </w:tc>
      </w:tr>
    </w:tbl>
    <w:p w14:paraId="1487BFEF" w14:textId="4F21F05B" w:rsidR="00BF703D" w:rsidRDefault="00BF703D">
      <w:r>
        <w:t>CSF: cerebrospinal fluid;</w:t>
      </w:r>
      <w:r w:rsidRPr="00BF703D">
        <w:t xml:space="preserve"> </w:t>
      </w:r>
      <w:r>
        <w:t xml:space="preserve">FLU: fluconazole; 5FC: </w:t>
      </w:r>
      <w:proofErr w:type="spellStart"/>
      <w:r>
        <w:t>flucytosine</w:t>
      </w:r>
      <w:proofErr w:type="spellEnd"/>
    </w:p>
    <w:p w14:paraId="2C6E8FE3" w14:textId="250A3B0A" w:rsidR="00692DCC" w:rsidRDefault="0026131A">
      <w:r>
        <w:lastRenderedPageBreak/>
        <w:t xml:space="preserve">Table S2: </w:t>
      </w:r>
      <w:r w:rsidR="007B363C">
        <w:t xml:space="preserve">Input costs based on the </w:t>
      </w:r>
      <w:r w:rsidR="009D34B8">
        <w:t xml:space="preserve">ACTA </w:t>
      </w:r>
      <w:r w:rsidR="007B363C">
        <w:t xml:space="preserve">FLU+5FC </w:t>
      </w:r>
      <w:r w:rsidR="009D34B8">
        <w:t>cohort (short stay scenario)</w:t>
      </w:r>
      <w:r w:rsidR="007B363C">
        <w:t xml:space="preserve"> used in the decision analysis</w:t>
      </w:r>
      <w:r w:rsidR="001F6D1A">
        <w:t xml:space="preserve"> – based on Table S1</w:t>
      </w:r>
    </w:p>
    <w:tbl>
      <w:tblPr>
        <w:tblStyle w:val="TableGrid"/>
        <w:tblW w:w="14175" w:type="dxa"/>
        <w:tblInd w:w="-5" w:type="dxa"/>
        <w:tblLook w:val="04A0" w:firstRow="1" w:lastRow="0" w:firstColumn="1" w:lastColumn="0" w:noHBand="0" w:noVBand="1"/>
      </w:tblPr>
      <w:tblGrid>
        <w:gridCol w:w="1017"/>
        <w:gridCol w:w="933"/>
        <w:gridCol w:w="944"/>
        <w:gridCol w:w="1140"/>
        <w:gridCol w:w="1347"/>
        <w:gridCol w:w="1215"/>
        <w:gridCol w:w="833"/>
        <w:gridCol w:w="830"/>
        <w:gridCol w:w="1383"/>
        <w:gridCol w:w="830"/>
        <w:gridCol w:w="1218"/>
        <w:gridCol w:w="1393"/>
        <w:gridCol w:w="1092"/>
      </w:tblGrid>
      <w:tr w:rsidR="0026131A" w14:paraId="7E76D662" w14:textId="77777777" w:rsidTr="007B363C">
        <w:tc>
          <w:tcPr>
            <w:tcW w:w="1017" w:type="dxa"/>
          </w:tcPr>
          <w:p w14:paraId="32884224" w14:textId="2959032C" w:rsidR="0026131A" w:rsidRPr="007B363C" w:rsidRDefault="0026131A">
            <w:pPr>
              <w:rPr>
                <w:b/>
              </w:rPr>
            </w:pPr>
            <w:r w:rsidRPr="007B363C">
              <w:rPr>
                <w:b/>
              </w:rPr>
              <w:t>Regimen</w:t>
            </w:r>
          </w:p>
        </w:tc>
        <w:tc>
          <w:tcPr>
            <w:tcW w:w="1940" w:type="dxa"/>
            <w:gridSpan w:val="2"/>
          </w:tcPr>
          <w:p w14:paraId="5EC58087" w14:textId="290B4A40" w:rsidR="0026131A" w:rsidRPr="007B363C" w:rsidRDefault="0026131A" w:rsidP="0026131A">
            <w:pPr>
              <w:jc w:val="center"/>
              <w:rPr>
                <w:b/>
              </w:rPr>
            </w:pPr>
            <w:r w:rsidRPr="007B363C">
              <w:rPr>
                <w:b/>
              </w:rPr>
              <w:t>Medication</w:t>
            </w:r>
          </w:p>
        </w:tc>
        <w:tc>
          <w:tcPr>
            <w:tcW w:w="2487" w:type="dxa"/>
            <w:gridSpan w:val="2"/>
          </w:tcPr>
          <w:p w14:paraId="17D092DF" w14:textId="38998737" w:rsidR="0026131A" w:rsidRPr="007B363C" w:rsidRDefault="0026131A" w:rsidP="0026131A">
            <w:pPr>
              <w:jc w:val="center"/>
              <w:rPr>
                <w:b/>
              </w:rPr>
            </w:pPr>
            <w:r w:rsidRPr="007B363C">
              <w:rPr>
                <w:b/>
              </w:rPr>
              <w:t>Hospital care</w:t>
            </w:r>
          </w:p>
        </w:tc>
        <w:tc>
          <w:tcPr>
            <w:tcW w:w="2923" w:type="dxa"/>
            <w:gridSpan w:val="3"/>
          </w:tcPr>
          <w:p w14:paraId="483AACCA" w14:textId="4731E21A" w:rsidR="0026131A" w:rsidRPr="007B363C" w:rsidRDefault="0026131A" w:rsidP="0026131A">
            <w:pPr>
              <w:jc w:val="center"/>
              <w:rPr>
                <w:b/>
              </w:rPr>
            </w:pPr>
            <w:r w:rsidRPr="007B363C">
              <w:rPr>
                <w:b/>
              </w:rPr>
              <w:t xml:space="preserve">Other </w:t>
            </w:r>
          </w:p>
        </w:tc>
        <w:tc>
          <w:tcPr>
            <w:tcW w:w="4674" w:type="dxa"/>
            <w:gridSpan w:val="4"/>
          </w:tcPr>
          <w:p w14:paraId="439BFF8C" w14:textId="5600FC42" w:rsidR="0026131A" w:rsidRPr="007B363C" w:rsidRDefault="0026131A" w:rsidP="0026131A">
            <w:pPr>
              <w:jc w:val="center"/>
              <w:rPr>
                <w:b/>
              </w:rPr>
            </w:pPr>
            <w:r w:rsidRPr="007B363C">
              <w:rPr>
                <w:b/>
              </w:rPr>
              <w:t xml:space="preserve">Laboratory </w:t>
            </w:r>
          </w:p>
        </w:tc>
        <w:tc>
          <w:tcPr>
            <w:tcW w:w="1134" w:type="dxa"/>
          </w:tcPr>
          <w:p w14:paraId="52A77D18" w14:textId="7C30E76A" w:rsidR="0026131A" w:rsidRPr="007B363C" w:rsidRDefault="0026131A" w:rsidP="0026131A">
            <w:pPr>
              <w:jc w:val="center"/>
              <w:rPr>
                <w:b/>
              </w:rPr>
            </w:pPr>
            <w:r w:rsidRPr="007B363C">
              <w:rPr>
                <w:b/>
              </w:rPr>
              <w:t>Total</w:t>
            </w:r>
          </w:p>
        </w:tc>
      </w:tr>
      <w:tr w:rsidR="0026131A" w14:paraId="3E44EC90" w14:textId="77777777" w:rsidTr="007B363C">
        <w:tc>
          <w:tcPr>
            <w:tcW w:w="1017" w:type="dxa"/>
          </w:tcPr>
          <w:p w14:paraId="28C32C2B" w14:textId="02A259BB" w:rsidR="0026131A" w:rsidRDefault="0026131A" w:rsidP="0026131A"/>
        </w:tc>
        <w:tc>
          <w:tcPr>
            <w:tcW w:w="995" w:type="dxa"/>
          </w:tcPr>
          <w:p w14:paraId="2892B43C" w14:textId="572A6EF3" w:rsidR="0026131A" w:rsidRDefault="0026131A" w:rsidP="0026131A">
            <w:r>
              <w:t>FLU</w:t>
            </w:r>
          </w:p>
        </w:tc>
        <w:tc>
          <w:tcPr>
            <w:tcW w:w="945" w:type="dxa"/>
          </w:tcPr>
          <w:p w14:paraId="1F192130" w14:textId="0C038FDE" w:rsidR="0026131A" w:rsidRDefault="0026131A" w:rsidP="0026131A">
            <w:r>
              <w:t>5FC</w:t>
            </w:r>
          </w:p>
        </w:tc>
        <w:tc>
          <w:tcPr>
            <w:tcW w:w="1140" w:type="dxa"/>
          </w:tcPr>
          <w:p w14:paraId="58326051" w14:textId="46A6972B" w:rsidR="0026131A" w:rsidRDefault="0026131A" w:rsidP="0026131A">
            <w:r>
              <w:t xml:space="preserve">Admission </w:t>
            </w:r>
          </w:p>
        </w:tc>
        <w:tc>
          <w:tcPr>
            <w:tcW w:w="1347" w:type="dxa"/>
          </w:tcPr>
          <w:p w14:paraId="221AFB8A" w14:textId="4116916A" w:rsidR="0026131A" w:rsidRDefault="0026131A" w:rsidP="0026131A">
            <w:r>
              <w:t xml:space="preserve">Readmission </w:t>
            </w:r>
          </w:p>
        </w:tc>
        <w:tc>
          <w:tcPr>
            <w:tcW w:w="1228" w:type="dxa"/>
          </w:tcPr>
          <w:p w14:paraId="0030B374" w14:textId="77777777" w:rsidR="0026131A" w:rsidRDefault="0026131A" w:rsidP="0026131A">
            <w:r>
              <w:t>Antibiotics</w:t>
            </w:r>
          </w:p>
        </w:tc>
        <w:tc>
          <w:tcPr>
            <w:tcW w:w="865" w:type="dxa"/>
          </w:tcPr>
          <w:p w14:paraId="67612635" w14:textId="6C8E350B" w:rsidR="0026131A" w:rsidRDefault="0026131A" w:rsidP="0026131A">
            <w:r>
              <w:t>BT</w:t>
            </w:r>
          </w:p>
        </w:tc>
        <w:tc>
          <w:tcPr>
            <w:tcW w:w="830" w:type="dxa"/>
          </w:tcPr>
          <w:p w14:paraId="15039A85" w14:textId="77777777" w:rsidR="0026131A" w:rsidRDefault="0026131A" w:rsidP="0026131A">
            <w:r>
              <w:t>3LPs</w:t>
            </w:r>
          </w:p>
        </w:tc>
        <w:tc>
          <w:tcPr>
            <w:tcW w:w="1383" w:type="dxa"/>
          </w:tcPr>
          <w:p w14:paraId="464BAB52" w14:textId="77777777" w:rsidR="0026131A" w:rsidRDefault="0026131A" w:rsidP="0026131A">
            <w:r>
              <w:t xml:space="preserve">Biochemistry </w:t>
            </w:r>
          </w:p>
        </w:tc>
        <w:tc>
          <w:tcPr>
            <w:tcW w:w="830" w:type="dxa"/>
          </w:tcPr>
          <w:p w14:paraId="5FF83BCF" w14:textId="77777777" w:rsidR="0026131A" w:rsidRDefault="0026131A" w:rsidP="0026131A">
            <w:r>
              <w:t>FBC</w:t>
            </w:r>
          </w:p>
        </w:tc>
        <w:tc>
          <w:tcPr>
            <w:tcW w:w="1327" w:type="dxa"/>
          </w:tcPr>
          <w:p w14:paraId="511B57EE" w14:textId="637AEBEC" w:rsidR="0026131A" w:rsidRDefault="0026131A" w:rsidP="0026131A">
            <w:r>
              <w:t xml:space="preserve">CD4 </w:t>
            </w:r>
            <w:r w:rsidR="007B363C">
              <w:t>count</w:t>
            </w:r>
          </w:p>
        </w:tc>
        <w:tc>
          <w:tcPr>
            <w:tcW w:w="1134" w:type="dxa"/>
          </w:tcPr>
          <w:p w14:paraId="2109163C" w14:textId="77777777" w:rsidR="0026131A" w:rsidRDefault="0026131A" w:rsidP="0026131A">
            <w:r>
              <w:t>Microbiology</w:t>
            </w:r>
          </w:p>
        </w:tc>
        <w:tc>
          <w:tcPr>
            <w:tcW w:w="1134" w:type="dxa"/>
          </w:tcPr>
          <w:p w14:paraId="74A6CE4A" w14:textId="1A59A58E" w:rsidR="0026131A" w:rsidRDefault="0026131A" w:rsidP="0026131A"/>
        </w:tc>
      </w:tr>
      <w:tr w:rsidR="0026131A" w14:paraId="36B43242" w14:textId="77777777" w:rsidTr="007B363C">
        <w:tc>
          <w:tcPr>
            <w:tcW w:w="1017" w:type="dxa"/>
          </w:tcPr>
          <w:p w14:paraId="3689FEC1" w14:textId="1E646059" w:rsidR="0026131A" w:rsidRDefault="0026131A" w:rsidP="0026131A">
            <w:r>
              <w:t xml:space="preserve">FLU </w:t>
            </w:r>
          </w:p>
        </w:tc>
        <w:tc>
          <w:tcPr>
            <w:tcW w:w="995" w:type="dxa"/>
          </w:tcPr>
          <w:p w14:paraId="75341791" w14:textId="1C0A50DA" w:rsidR="0026131A" w:rsidRDefault="0026131A" w:rsidP="0026131A">
            <w:r>
              <w:t>$7.70</w:t>
            </w:r>
          </w:p>
        </w:tc>
        <w:tc>
          <w:tcPr>
            <w:tcW w:w="945" w:type="dxa"/>
          </w:tcPr>
          <w:p w14:paraId="6A790BE9" w14:textId="21AE6192" w:rsidR="0026131A" w:rsidRDefault="0026131A" w:rsidP="0026131A">
            <w:r>
              <w:t>$0.00</w:t>
            </w:r>
          </w:p>
        </w:tc>
        <w:tc>
          <w:tcPr>
            <w:tcW w:w="1140" w:type="dxa"/>
          </w:tcPr>
          <w:p w14:paraId="3985271C" w14:textId="0178648C" w:rsidR="0026131A" w:rsidRDefault="007B363C" w:rsidP="0026131A">
            <w:r>
              <w:t>$333.55</w:t>
            </w:r>
          </w:p>
        </w:tc>
        <w:tc>
          <w:tcPr>
            <w:tcW w:w="1347" w:type="dxa"/>
          </w:tcPr>
          <w:p w14:paraId="40CADBC3" w14:textId="34439D1B" w:rsidR="0026131A" w:rsidRDefault="0026131A" w:rsidP="007B363C">
            <w:r>
              <w:t>$</w:t>
            </w:r>
            <w:r w:rsidR="007B363C">
              <w:t>95.30</w:t>
            </w:r>
          </w:p>
        </w:tc>
        <w:tc>
          <w:tcPr>
            <w:tcW w:w="1228" w:type="dxa"/>
          </w:tcPr>
          <w:p w14:paraId="415D93D1" w14:textId="77777777" w:rsidR="0026131A" w:rsidRDefault="0026131A" w:rsidP="0026131A">
            <w:r>
              <w:t>$0.38</w:t>
            </w:r>
          </w:p>
        </w:tc>
        <w:tc>
          <w:tcPr>
            <w:tcW w:w="865" w:type="dxa"/>
          </w:tcPr>
          <w:p w14:paraId="3DFC99CF" w14:textId="77777777" w:rsidR="0026131A" w:rsidRDefault="0026131A" w:rsidP="0026131A">
            <w:r>
              <w:t>$1.75</w:t>
            </w:r>
          </w:p>
        </w:tc>
        <w:tc>
          <w:tcPr>
            <w:tcW w:w="830" w:type="dxa"/>
          </w:tcPr>
          <w:p w14:paraId="1EA56EB8" w14:textId="77777777" w:rsidR="0026131A" w:rsidRDefault="0026131A" w:rsidP="0026131A">
            <w:r>
              <w:t>$28.71</w:t>
            </w:r>
          </w:p>
        </w:tc>
        <w:tc>
          <w:tcPr>
            <w:tcW w:w="1383" w:type="dxa"/>
          </w:tcPr>
          <w:p w14:paraId="4B955E7D" w14:textId="07A8162C" w:rsidR="0026131A" w:rsidRDefault="0026131A" w:rsidP="0026131A">
            <w:r>
              <w:t>$</w:t>
            </w:r>
            <w:r w:rsidR="00F7169A">
              <w:t>45.05</w:t>
            </w:r>
          </w:p>
        </w:tc>
        <w:tc>
          <w:tcPr>
            <w:tcW w:w="830" w:type="dxa"/>
          </w:tcPr>
          <w:p w14:paraId="3C56AC7D" w14:textId="77777777" w:rsidR="0026131A" w:rsidRDefault="0026131A" w:rsidP="0026131A">
            <w:r>
              <w:t>$36.60</w:t>
            </w:r>
          </w:p>
        </w:tc>
        <w:tc>
          <w:tcPr>
            <w:tcW w:w="1327" w:type="dxa"/>
          </w:tcPr>
          <w:p w14:paraId="64241166" w14:textId="77777777" w:rsidR="0026131A" w:rsidRDefault="0026131A" w:rsidP="0026131A">
            <w:r>
              <w:t>$17.79</w:t>
            </w:r>
          </w:p>
        </w:tc>
        <w:tc>
          <w:tcPr>
            <w:tcW w:w="1134" w:type="dxa"/>
          </w:tcPr>
          <w:p w14:paraId="56BC55AA" w14:textId="77777777" w:rsidR="0026131A" w:rsidRDefault="0026131A" w:rsidP="0026131A">
            <w:r>
              <w:t>$61.50</w:t>
            </w:r>
          </w:p>
        </w:tc>
        <w:tc>
          <w:tcPr>
            <w:tcW w:w="1134" w:type="dxa"/>
          </w:tcPr>
          <w:p w14:paraId="122F2BE9" w14:textId="29A7618D" w:rsidR="0026131A" w:rsidRDefault="0026131A" w:rsidP="0026131A">
            <w:r>
              <w:t>$</w:t>
            </w:r>
            <w:r w:rsidR="00F7169A">
              <w:t>628.34</w:t>
            </w:r>
          </w:p>
        </w:tc>
      </w:tr>
      <w:tr w:rsidR="007B363C" w14:paraId="7B0A143B" w14:textId="77777777" w:rsidTr="007B363C">
        <w:tc>
          <w:tcPr>
            <w:tcW w:w="1017" w:type="dxa"/>
          </w:tcPr>
          <w:p w14:paraId="5EC2C09C" w14:textId="11BA963B" w:rsidR="007B363C" w:rsidRDefault="007B363C" w:rsidP="007B363C">
            <w:r>
              <w:t>FLU+5FC</w:t>
            </w:r>
          </w:p>
        </w:tc>
        <w:tc>
          <w:tcPr>
            <w:tcW w:w="995" w:type="dxa"/>
          </w:tcPr>
          <w:p w14:paraId="39F8D2B0" w14:textId="4E1C75F5" w:rsidR="007B363C" w:rsidRDefault="007B363C" w:rsidP="007B363C">
            <w:r>
              <w:t>$7.70</w:t>
            </w:r>
          </w:p>
        </w:tc>
        <w:tc>
          <w:tcPr>
            <w:tcW w:w="945" w:type="dxa"/>
          </w:tcPr>
          <w:p w14:paraId="19B77312" w14:textId="4985B205" w:rsidR="007B363C" w:rsidRDefault="007B363C" w:rsidP="007B363C">
            <w:r>
              <w:t>$182.00</w:t>
            </w:r>
          </w:p>
        </w:tc>
        <w:tc>
          <w:tcPr>
            <w:tcW w:w="1140" w:type="dxa"/>
          </w:tcPr>
          <w:p w14:paraId="052A04A0" w14:textId="58B42B44" w:rsidR="007B363C" w:rsidRDefault="007B363C" w:rsidP="007B363C">
            <w:r>
              <w:t>$333.55</w:t>
            </w:r>
          </w:p>
        </w:tc>
        <w:tc>
          <w:tcPr>
            <w:tcW w:w="1347" w:type="dxa"/>
          </w:tcPr>
          <w:p w14:paraId="2DC637CE" w14:textId="1F0E0A31" w:rsidR="007B363C" w:rsidRDefault="007B363C" w:rsidP="007B363C">
            <w:r>
              <w:t>$95.30</w:t>
            </w:r>
          </w:p>
        </w:tc>
        <w:tc>
          <w:tcPr>
            <w:tcW w:w="1228" w:type="dxa"/>
          </w:tcPr>
          <w:p w14:paraId="2857B181" w14:textId="77777777" w:rsidR="007B363C" w:rsidRDefault="007B363C" w:rsidP="007B363C">
            <w:r>
              <w:t>$0.38</w:t>
            </w:r>
          </w:p>
        </w:tc>
        <w:tc>
          <w:tcPr>
            <w:tcW w:w="865" w:type="dxa"/>
          </w:tcPr>
          <w:p w14:paraId="47416945" w14:textId="77777777" w:rsidR="007B363C" w:rsidRDefault="007B363C" w:rsidP="007B363C">
            <w:r>
              <w:t>$1.75</w:t>
            </w:r>
          </w:p>
        </w:tc>
        <w:tc>
          <w:tcPr>
            <w:tcW w:w="830" w:type="dxa"/>
          </w:tcPr>
          <w:p w14:paraId="337059E1" w14:textId="77777777" w:rsidR="007B363C" w:rsidRDefault="007B363C" w:rsidP="007B363C">
            <w:r>
              <w:t>$28.71</w:t>
            </w:r>
          </w:p>
        </w:tc>
        <w:tc>
          <w:tcPr>
            <w:tcW w:w="1383" w:type="dxa"/>
          </w:tcPr>
          <w:p w14:paraId="7834D019" w14:textId="0810370F" w:rsidR="007B363C" w:rsidRDefault="007B363C" w:rsidP="007B363C">
            <w:r>
              <w:t>$</w:t>
            </w:r>
            <w:r w:rsidR="00F7169A">
              <w:t>45.05</w:t>
            </w:r>
          </w:p>
        </w:tc>
        <w:tc>
          <w:tcPr>
            <w:tcW w:w="830" w:type="dxa"/>
          </w:tcPr>
          <w:p w14:paraId="1D20343D" w14:textId="77777777" w:rsidR="007B363C" w:rsidRDefault="007B363C" w:rsidP="007B363C">
            <w:r>
              <w:t>$73.20</w:t>
            </w:r>
          </w:p>
        </w:tc>
        <w:tc>
          <w:tcPr>
            <w:tcW w:w="1327" w:type="dxa"/>
          </w:tcPr>
          <w:p w14:paraId="7780C406" w14:textId="77777777" w:rsidR="007B363C" w:rsidRDefault="007B363C" w:rsidP="007B363C">
            <w:r>
              <w:t>$17.79</w:t>
            </w:r>
          </w:p>
        </w:tc>
        <w:tc>
          <w:tcPr>
            <w:tcW w:w="1134" w:type="dxa"/>
          </w:tcPr>
          <w:p w14:paraId="21ED1F68" w14:textId="77777777" w:rsidR="007B363C" w:rsidRDefault="007B363C" w:rsidP="007B363C">
            <w:r>
              <w:t>$61.50</w:t>
            </w:r>
          </w:p>
        </w:tc>
        <w:tc>
          <w:tcPr>
            <w:tcW w:w="1134" w:type="dxa"/>
          </w:tcPr>
          <w:p w14:paraId="20DA8AC3" w14:textId="243A156A" w:rsidR="007B363C" w:rsidRDefault="00F7169A" w:rsidP="007B363C">
            <w:r>
              <w:t>$846</w:t>
            </w:r>
            <w:r w:rsidR="007B363C">
              <w:t>.</w:t>
            </w:r>
            <w:r>
              <w:t>94</w:t>
            </w:r>
          </w:p>
        </w:tc>
      </w:tr>
    </w:tbl>
    <w:p w14:paraId="6E22B0ED" w14:textId="718B4D0A" w:rsidR="0026131A" w:rsidRDefault="0026131A">
      <w:r>
        <w:t xml:space="preserve">FLU: fluconazole; 5FC: </w:t>
      </w:r>
      <w:proofErr w:type="spellStart"/>
      <w:r>
        <w:t>flucytosine</w:t>
      </w:r>
      <w:proofErr w:type="spellEnd"/>
      <w:r>
        <w:t>; BT: blood transfusion; LP: lumbar puncture; FBC: full blood count</w:t>
      </w:r>
      <w:r w:rsidR="00563728">
        <w:t xml:space="preserve">; </w:t>
      </w:r>
    </w:p>
    <w:sectPr w:rsidR="0026131A" w:rsidSect="00BA4A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A7C"/>
    <w:rsid w:val="000471B0"/>
    <w:rsid w:val="00057B26"/>
    <w:rsid w:val="00107D8B"/>
    <w:rsid w:val="00180C76"/>
    <w:rsid w:val="001B6FCA"/>
    <w:rsid w:val="001C2290"/>
    <w:rsid w:val="001C5A33"/>
    <w:rsid w:val="001F6D1A"/>
    <w:rsid w:val="00220E95"/>
    <w:rsid w:val="0026131A"/>
    <w:rsid w:val="002A044B"/>
    <w:rsid w:val="00315870"/>
    <w:rsid w:val="00347FE9"/>
    <w:rsid w:val="004355D9"/>
    <w:rsid w:val="00563728"/>
    <w:rsid w:val="005B35CF"/>
    <w:rsid w:val="005C146C"/>
    <w:rsid w:val="00692DCC"/>
    <w:rsid w:val="006C0963"/>
    <w:rsid w:val="006E3CD7"/>
    <w:rsid w:val="007B363C"/>
    <w:rsid w:val="00801754"/>
    <w:rsid w:val="00842028"/>
    <w:rsid w:val="00886FD6"/>
    <w:rsid w:val="00896515"/>
    <w:rsid w:val="00914E33"/>
    <w:rsid w:val="009A0E0E"/>
    <w:rsid w:val="009D34B8"/>
    <w:rsid w:val="00A51FA7"/>
    <w:rsid w:val="00A944CB"/>
    <w:rsid w:val="00AE67F4"/>
    <w:rsid w:val="00B820B0"/>
    <w:rsid w:val="00BA4A7C"/>
    <w:rsid w:val="00BA5D74"/>
    <w:rsid w:val="00BD28FE"/>
    <w:rsid w:val="00BF703D"/>
    <w:rsid w:val="00C17252"/>
    <w:rsid w:val="00D629C7"/>
    <w:rsid w:val="00D76567"/>
    <w:rsid w:val="00D84BA0"/>
    <w:rsid w:val="00DE3A5B"/>
    <w:rsid w:val="00E61397"/>
    <w:rsid w:val="00EF48C1"/>
    <w:rsid w:val="00F71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B8E2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4A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4E3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E3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22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2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2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2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29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4A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4E3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E3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22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2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2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2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2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2339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vimbo Shiri</dc:creator>
  <cp:keywords/>
  <dc:description/>
  <cp:lastModifiedBy>Thomas Harrison</cp:lastModifiedBy>
  <cp:revision>2</cp:revision>
  <dcterms:created xsi:type="dcterms:W3CDTF">2018-10-12T13:35:00Z</dcterms:created>
  <dcterms:modified xsi:type="dcterms:W3CDTF">2018-10-12T13:35:00Z</dcterms:modified>
</cp:coreProperties>
</file>